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8"/>
        </w:rPr>
      </w:pPr>
      <w:r>
        <w:rPr>
          <w:kern w:val="0"/>
          <w:szCs w:val="18"/>
        </w:rPr>
        <w:t>Table S1 Summary characteristics of studies included in the meta-analysis.</w:t>
      </w:r>
    </w:p>
    <w:tbl>
      <w:tblPr>
        <w:tblW w:w="154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36"/>
        <w:gridCol w:w="1296"/>
        <w:gridCol w:w="1620"/>
        <w:gridCol w:w="816"/>
        <w:gridCol w:w="2292"/>
        <w:gridCol w:w="1440"/>
        <w:gridCol w:w="1440"/>
        <w:gridCol w:w="3600"/>
      </w:tblGrid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635</wp:posOffset>
                      </wp:positionV>
                      <wp:extent cx="98298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29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0pt" to="769.3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4445</wp:posOffset>
                      </wp:positionV>
                      <wp:extent cx="98298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29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35pt" to="769.2pt,-0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ollow-up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udy 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of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ffe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ive risk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udy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r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io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ig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s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jec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p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5% CI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justment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yer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mark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4-19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34"/>
            <w:bookmarkStart w:id="1" w:name="OLE_LINK33"/>
            <w:r>
              <w:rPr>
                <w:kern w:val="0"/>
                <w:sz w:val="18"/>
                <w:szCs w:val="18"/>
              </w:rPr>
              <w:t>Cohort</w:t>
            </w:r>
            <w:bookmarkEnd w:id="0"/>
            <w:bookmarkEnd w:id="1"/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,20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ocial class, age at menarch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6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(0.6-3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e status, height, 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(0.7-4.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umber of full-term pregnancie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ight, BMI, alcohol consump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" w:name="OLE_LINK27"/>
            <w:r>
              <w:rPr>
                <w:kern w:val="0"/>
                <w:sz w:val="18"/>
                <w:szCs w:val="18"/>
              </w:rPr>
              <w:t>Key et al</w:t>
            </w:r>
            <w:bookmarkEnd w:id="2"/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69-199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,7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ined age, calendar period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4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78-1.3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ity, age at time of bomb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93-1.5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ation do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hels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,03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family history of breast cancer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4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54-1.2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ight, BMI, education, parity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75-1.2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first birth, alcohol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79-1.1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caloric intak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75-1.2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zuki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,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Age, types of health insuranc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(0.53-1.1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at menarche, menopausal statu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55-1.1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at first birth, parity, BMI, smoking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ther's history of breast cancer, alcohol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inking, tea consumption frequencie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rvonen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94-200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,3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-111 mL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moking, number of childre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112-252 mL/d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64-1.7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e of oral contraception, menopausa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53 mL/d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66-1.8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status, family history of breast cancer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maa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80-200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,9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BMI, physical activity, smoking statu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m</w:t>
            </w:r>
            <w:r>
              <w:rPr>
                <w:kern w:val="0"/>
                <w:sz w:val="18"/>
                <w:szCs w:val="18"/>
              </w:rPr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92-1.1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ight, alcohol intake, tea intak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at menarche and menopaus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cups/wk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84-1.0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al status, use of hormone therap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ity age at first birth, weight chang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.9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85-1.0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uration of postmenopausal hormone us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82-1.0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amily history of breast cancer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y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-2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3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(0.52-1.0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moking status, educational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-1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 intake, energy intake, BMI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-2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74-1.1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ergy adjusted fiber and saturated 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-3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68-1.1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 intake, ever use of oral contraceptive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-5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65-1.0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sical activity level, age at menarch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5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62-1.1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sence of hypercholesterolemia, parit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 of breast cancer, cohor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tten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wa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4-19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cup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  <w:r>
              <w:rPr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(0.6-1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(0.5-1.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(0.5-1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nter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19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4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tablished breast cancer risk factor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76-1.0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som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-19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0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ver or 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waist/hip ratio, no.of live births, age at first live birth, age at menarche, family history 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f breast cancer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mo-4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66-1.1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×waist/hip ratio, family history×no.of live birth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7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73-1.2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78-1.2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3" w:name="OLE_LINK2"/>
            <w:bookmarkStart w:id="4" w:name="OLE_LINK1"/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cups/d</w:t>
            </w:r>
            <w:bookmarkEnd w:id="3"/>
            <w:bookmarkEnd w:id="4"/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79-1.3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44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nberg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5" w:name="OLE_LINK7"/>
            <w:bookmarkStart w:id="6" w:name="OLE_LINK6"/>
            <w:r>
              <w:rPr>
                <w:kern w:val="0"/>
                <w:sz w:val="18"/>
                <w:szCs w:val="18"/>
              </w:rPr>
              <w:t>United States</w:t>
            </w:r>
            <w:bookmarkEnd w:id="5"/>
            <w:bookmarkEnd w:id="6"/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-19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e, race, religion, cigarette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smoking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(1.0-1.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ge at menarche, age at first pregnancy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(1.0-1.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parity, type of menopause, age at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7" w:name="OLE_LINK3"/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cups/d</w:t>
            </w:r>
            <w:bookmarkEnd w:id="7"/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(0.9-1.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nopause, history of breast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ancer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MI based on weight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 xml:space="preserve">at time of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view,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education,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te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nsumption, alcohol consumpt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location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</w:rPr>
              <w:t>of the hospital, year of</w:t>
            </w:r>
            <w:r>
              <w:rPr>
                <w:sz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view,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number of previou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nobstetric hospitalizations</w:t>
            </w:r>
            <w:r>
              <w:rPr>
                <w:sz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bin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rael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-19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1 </w:t>
            </w:r>
            <w:r>
              <w:rPr>
                <w:kern w:val="0"/>
                <w:sz w:val="18"/>
                <w:szCs w:val="18"/>
              </w:rPr>
              <w:t>cup/</w:t>
            </w:r>
            <w:r>
              <w:rPr>
                <w:kern w:val="0"/>
                <w:sz w:val="18"/>
                <w:szCs w:val="18"/>
              </w:rPr>
              <w:t>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rmonal and nutritional factor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wk-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.5(0.3-0.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.5(0.2-0.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8" w:name="OLE_LINK5"/>
            <w:bookmarkStart w:id="9" w:name="OLE_LINK4"/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cups/d</w:t>
            </w:r>
            <w:bookmarkEnd w:id="8"/>
            <w:bookmarkEnd w:id="9"/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.6(0.2-0.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 Vecchia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19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6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geographic area, parity, age at first birth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(1.1-2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narche and menopause, ora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(1.0-2.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aceptive and othe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emale hormone u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(0.7-1.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garett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moking, alcohol consump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wertz and Gil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mark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3-19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diagnosis and place of</w:t>
            </w:r>
            <w:r>
              <w:rPr>
                <w:kern w:val="0"/>
                <w:sz w:val="18"/>
                <w:szCs w:val="18"/>
              </w:rPr>
              <w:t xml:space="preserve"> residenc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5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68-1.0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9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69-1.0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57-1.1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cLaughlin et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2-19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76-1.2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country of residence, race, menstrual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us, age a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irst live birth, diagnosis of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nign breast disease, famil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istory of breas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cer, alcohol consump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vani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3-19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6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drink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udy/center, age, education, BMI, smoking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0" w:name="OLE_LINK9"/>
            <w:bookmarkStart w:id="11" w:name="OLE_LINK8"/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 xml:space="preserve">0 to 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2 cups/d</w:t>
            </w:r>
            <w:bookmarkEnd w:id="10"/>
            <w:bookmarkEnd w:id="11"/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1.03-1.3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us, tota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lcohol intake, age a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narche and menopause, parity and age at first birth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1.04-1.3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e of oral contraceptive, us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f hormon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 xml:space="preserve">2 to 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1.06-1.3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placemen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herapy, history of breast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ease, family history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reast cancer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83-1.1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nisto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lan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19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20 g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area, age at menarche, age at first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488 g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.92(0.26-3.21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ll-ter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regnancy, use of oral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ntraceptives, use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strogen replacement therapy, first-degree family history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reast cancer, history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enign breast disease, level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ducation, alcohol intake, smoking, leisure activity, waist-to-hip ratio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2" w:name="OLE_LINK28"/>
            <w:bookmarkStart w:id="13" w:name="_Hlk330379046"/>
            <w:bookmarkStart w:id="14" w:name="OLE_LINK13"/>
            <w:bookmarkStart w:id="15" w:name="OLE_LINK12"/>
            <w:bookmarkEnd w:id="13"/>
            <w:bookmarkEnd w:id="14"/>
            <w:bookmarkEnd w:id="15"/>
            <w:r>
              <w:rPr>
                <w:kern w:val="0"/>
                <w:sz w:val="18"/>
                <w:szCs w:val="18"/>
              </w:rPr>
              <w:t>Wu et al</w:t>
            </w:r>
            <w:bookmarkEnd w:id="12"/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-19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Asian ethnicity, birthplace, educat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16" w:name="OLE_LINK11"/>
            <w:bookmarkStart w:id="17" w:name="OLE_LINK10"/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-120 mL/d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  <w:bookmarkEnd w:id="16"/>
            <w:bookmarkEnd w:id="17"/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60-1.3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narche, pregnancy, curren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I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 xml:space="preserve">120 to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40 mL/d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55-1.1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caloric intake, menopausal status, use of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al hormones, intak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f soy and dark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240 mL/d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(0.52-1.1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egetables, smoking history, alcoho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ntake, physica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tivity, family history of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 cancer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ker et al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2-19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8" w:name="OLE_LINK14"/>
            <w:r>
              <w:rPr>
                <w:kern w:val="0"/>
                <w:sz w:val="18"/>
                <w:szCs w:val="18"/>
              </w:rPr>
              <w:t>1.00(reference)</w:t>
            </w:r>
            <w:bookmarkEnd w:id="18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residence, age at birth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irst child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.95(0.75-1.19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.93(0.74-1.17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1.07(0.91-1.27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</w:rPr>
              <w:t>0.91(0.74-1.11)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-19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9" w:name="OLE_LINK15"/>
            <w:r>
              <w:rPr>
                <w:kern w:val="0"/>
                <w:sz w:val="18"/>
                <w:szCs w:val="18"/>
              </w:rPr>
              <w:t>1.00(reference)</w:t>
            </w:r>
            <w:bookmarkEnd w:id="19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potential confounders (hormone smoked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1 to 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84-1.2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acement therapy (HRT), ever/never, ever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3 to 5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82-1.2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 1 y or &gt;100 cigarettes, and educa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5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(0.66-1.0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elementary school, junior secondary school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 school or university)) and average daily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 consumption (g/day).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-2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 and study region potential confounders</w:t>
            </w:r>
            <w:r>
              <w:rPr>
                <w:kern w:val="0"/>
                <w:sz w:val="18"/>
                <w:szCs w:val="18"/>
              </w:rPr>
              <w:t>: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1 to 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87-1.0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rmone replacement therapy (HRT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3 to 5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82-1.1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er/never), ever smoked &gt; 100 cigarettes, and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5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71-1.0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ucation (low, medium, high) and averag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ily alcohol consumption (continuous, in</w:t>
            </w:r>
            <w:r>
              <w:rPr>
                <w:kern w:val="0"/>
                <w:sz w:val="18"/>
                <w:szCs w:val="18"/>
              </w:rPr>
              <w:t xml:space="preserve"> g/d)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0" w:name="OLE_LINK30"/>
            <w:bookmarkStart w:id="21" w:name="OLE_LINK29"/>
            <w:r>
              <w:rPr>
                <w:kern w:val="0"/>
                <w:sz w:val="18"/>
                <w:szCs w:val="18"/>
              </w:rPr>
              <w:t>Boggs et al</w:t>
            </w:r>
            <w:bookmarkEnd w:id="20"/>
            <w:bookmarkEnd w:id="21"/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rican-Americ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-2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0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ver, 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2" w:name="OLE_LINK17"/>
            <w:bookmarkStart w:id="23" w:name="OLE_LINK16"/>
            <w:r>
              <w:rPr>
                <w:kern w:val="0"/>
                <w:sz w:val="18"/>
                <w:szCs w:val="18"/>
              </w:rPr>
              <w:t>1.00(reference)</w:t>
            </w:r>
            <w:bookmarkEnd w:id="22"/>
            <w:bookmarkEnd w:id="23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energy intake, age at menarche, BMI at age 18, family history of breast cancer, first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85-1.1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ucation, geographic region, parity, age a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76-1.0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rth, oral contraceptive use, menopausa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77-1.1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us, age at menopause, female hormone u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77-1.3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gorous activity, smoking status, and alcohol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ak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hitani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-20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most 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4" w:name="OLE_LINK19"/>
            <w:bookmarkStart w:id="25" w:name="OLE_LINK18"/>
            <w:r>
              <w:rPr>
                <w:kern w:val="0"/>
                <w:sz w:val="18"/>
                <w:szCs w:val="18"/>
              </w:rPr>
              <w:t>1.00(reference)</w:t>
            </w:r>
            <w:bookmarkEnd w:id="24"/>
            <w:bookmarkEnd w:id="25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randomized treatment assignment, body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79-1.1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s index, physical activity, total energy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81-1.1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ake, alcohol intake, multivitamin use, age a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89-1.2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e, age at menarche, age at firs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89-1.3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gnancy lasting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6months, number of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pregnancies lasting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 xml:space="preserve">6months, menopausal status, postmenopausal </w:t>
            </w:r>
            <w:r>
              <w:rPr>
                <w:kern w:val="0"/>
                <w:sz w:val="18"/>
                <w:szCs w:val="18"/>
              </w:rPr>
              <w:t>hormone use, prior hysterectomy, prior bilateral oophorectomy, smoking status, family history of breast cancer in mother or a sister, and history of benign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 disea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rsson et al 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2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4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6" w:name="OLE_LINK20"/>
            <w:r>
              <w:rPr>
                <w:kern w:val="0"/>
                <w:sz w:val="18"/>
                <w:szCs w:val="18"/>
              </w:rPr>
              <w:t>1.00(reference)</w:t>
            </w:r>
            <w:bookmarkEnd w:id="26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education (primary school, high school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90-1.2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ersity), body mass index (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8.5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84-1.1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5–24.9, 25–29.9,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0 kg/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2), height (in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87-1.2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m; continuous), parity (nulliparous, 1–2,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), age at first birth (nulliparous, 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 xml:space="preserve">26, 26–30,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1 years), age a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narche (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12, 13,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4 years), age at menopause (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 xml:space="preserve">51,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 xml:space="preserve">51 years), use of oral contraceptives (ever/never), use of postmenopausal hormones (ever/never), family history of breast cancer (yes/no), and intakes of total energy (kcal/day; continuous), alcohol (nondrinkers, 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 xml:space="preserve">3.4, 3.4–9.9,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 xml:space="preserve">10.0 g/day) and tea (never/seldom, </w:t>
            </w:r>
            <w:r>
              <w:rPr>
                <w:rFonts w:cs="宋体;SimSun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 xml:space="preserve">1 cup/day, 1 cup/day,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 cups/day)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erach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-2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1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7" w:name="OLE_LINK22"/>
            <w:bookmarkStart w:id="28" w:name="OLE_LINK21"/>
            <w:r>
              <w:rPr>
                <w:kern w:val="0"/>
                <w:sz w:val="18"/>
                <w:szCs w:val="18"/>
              </w:rPr>
              <w:t>1.00(reference)</w:t>
            </w:r>
            <w:bookmarkEnd w:id="27"/>
            <w:bookmarkEnd w:id="28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 (continuous), race/ethnicity, educat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97-1.1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kg/m2), smoking status an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o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6 cup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91-1.1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, proportion of total energy from fa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94-1.0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quintiles), age at first live birth, menopausa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95-1.0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rmone therapy use, history of breast biopsy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91-1.0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d family history of breast cancer.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lsson et al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-2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29" w:name="OLE_LINK24"/>
            <w:bookmarkStart w:id="30" w:name="OLE_LINK23"/>
            <w:r>
              <w:rPr>
                <w:kern w:val="0"/>
                <w:sz w:val="18"/>
                <w:szCs w:val="18"/>
              </w:rPr>
              <w:t>Cohort</w:t>
            </w:r>
            <w:bookmarkEnd w:id="29"/>
            <w:bookmarkEnd w:id="30"/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occasion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31" w:name="OLE_LINK26"/>
            <w:bookmarkStart w:id="32" w:name="OLE_LINK25"/>
            <w:r>
              <w:rPr>
                <w:kern w:val="0"/>
                <w:sz w:val="18"/>
                <w:szCs w:val="18"/>
              </w:rPr>
              <w:t>1.00(reference)</w:t>
            </w:r>
            <w:bookmarkEnd w:id="31"/>
            <w:bookmarkEnd w:id="32"/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sex, BMI, smoking, education, and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3 occasion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80-1.4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reational physical activity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occasion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68-1.2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33" w:name="OLE_LINK32"/>
            <w:bookmarkStart w:id="34" w:name="OLE_LINK31"/>
            <w:r>
              <w:rPr>
                <w:kern w:val="0"/>
                <w:sz w:val="18"/>
                <w:szCs w:val="18"/>
              </w:rPr>
              <w:t>Fagherazzi</w:t>
            </w:r>
            <w:r>
              <w:rPr>
                <w:kern w:val="0"/>
                <w:sz w:val="18"/>
                <w:szCs w:val="18"/>
              </w:rPr>
              <w:t xml:space="preserve"> et al</w:t>
            </w:r>
            <w:bookmarkEnd w:id="33"/>
            <w:bookmarkEnd w:id="34"/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-2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7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consum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 xml:space="preserve">aseline variables (total energy intake, ever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91-1.1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e of ora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ontraceptives, age at menarch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85-1.1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menopause, number of children, age a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90-1.1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 pregnancy, history of breast cancer in th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and years of schooling) and time-dependent variables (current use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ostmenopausal hormone therapy (for postmenopausal women only), personal history of benign breast disease, menopausal status and BMI).</w:t>
            </w:r>
          </w:p>
        </w:tc>
      </w:tr>
    </w:tbl>
    <w:p>
      <w:pPr>
        <w:pStyle w:val="Normal"/>
        <w:rPr/>
      </w:pPr>
      <w:r>
        <w:rPr/>
        <w:t>HCC, hospital-based case-control study; PCC, population-based case-control study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One cup of coffee was considered equal to about 125 mL; </w:t>
      </w:r>
      <w:r>
        <w:rPr>
          <w:vertAlign w:val="superscript"/>
        </w:rPr>
        <w:t xml:space="preserve">b </w:t>
      </w:r>
      <w:r>
        <w:rPr/>
        <w:t>We calculated a single RR (95% CI) estimate for total subjects by means of a weighted average of premenopausal RR (95% CI) and postmenopausal RR (95% CI).</w:t>
      </w:r>
    </w:p>
    <w:sectPr>
      <w:headerReference w:type="default" r:id="rId2"/>
      <w:footerReference w:type="default" r:id="rId3"/>
      <w:type w:val="nextPage"/>
      <w:pgSz w:orient="landscape" w:w="16838" w:h="11906"/>
      <w:pgMar w:left="907" w:right="680" w:gutter="0" w:header="851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9:00:00Z</dcterms:created>
  <dc:creator>zoujian</dc:creator>
  <dc:description/>
  <cp:keywords/>
  <dc:language>en-US</dc:language>
  <cp:lastModifiedBy>china</cp:lastModifiedBy>
  <dcterms:modified xsi:type="dcterms:W3CDTF">2012-09-15T09:00:00Z</dcterms:modified>
  <cp:revision>2</cp:revision>
  <dc:subject/>
  <dc:title>Table S1 Summary characteristics of studies included in the meta-analysis</dc:title>
</cp:coreProperties>
</file>